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065F" w14:textId="77777777" w:rsidR="00D05414" w:rsidRDefault="00D05414" w:rsidP="00D0541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A4914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4</w:t>
      </w:r>
      <w:proofErr w:type="spellEnd"/>
      <w:r w:rsidRPr="006A4914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71A0B">
        <w:rPr>
          <w:rFonts w:ascii="Times New Roman" w:hAnsi="Times New Roman" w:cs="Times New Roman"/>
          <w:lang w:val="en-GB"/>
        </w:rPr>
        <w:t xml:space="preserve">Gonadal abnormalities </w:t>
      </w:r>
      <w:r>
        <w:rPr>
          <w:rFonts w:ascii="Times New Roman" w:hAnsi="Times New Roman" w:cs="Times New Roman"/>
          <w:lang w:val="en-GB"/>
        </w:rPr>
        <w:t xml:space="preserve">post-transplant </w:t>
      </w:r>
      <w:r w:rsidRPr="00D71A0B">
        <w:rPr>
          <w:rFonts w:ascii="Times New Roman" w:hAnsi="Times New Roman" w:cs="Times New Roman"/>
          <w:lang w:val="en-GB"/>
        </w:rPr>
        <w:t>and association</w:t>
      </w:r>
      <w:r>
        <w:rPr>
          <w:rFonts w:ascii="Times New Roman" w:hAnsi="Times New Roman" w:cs="Times New Roman"/>
          <w:lang w:val="en-GB"/>
        </w:rPr>
        <w:t xml:space="preserve"> with conditioning regimens and gender </w:t>
      </w:r>
      <w:r w:rsidRPr="006A4914">
        <w:rPr>
          <w:rFonts w:ascii="Times New Roman" w:hAnsi="Times New Roman" w:cs="Times New Roman"/>
          <w:lang w:val="en-GB"/>
        </w:rPr>
        <w:t>(percentages and p-values)</w:t>
      </w:r>
      <w:r>
        <w:rPr>
          <w:rFonts w:ascii="Times New Roman" w:hAnsi="Times New Roman" w:cs="Times New Roman"/>
          <w:lang w:val="en-GB"/>
        </w:rPr>
        <w:t>.</w:t>
      </w:r>
    </w:p>
    <w:p w14:paraId="400248EC" w14:textId="77777777" w:rsidR="00D05414" w:rsidRPr="00D71A0B" w:rsidRDefault="00D05414" w:rsidP="00D05414">
      <w:pPr>
        <w:spacing w:line="276" w:lineRule="auto"/>
        <w:rPr>
          <w:rFonts w:ascii="Times New Roman" w:hAnsi="Times New Roman" w:cs="Times New Roman"/>
          <w:color w:val="222222"/>
          <w:sz w:val="22"/>
          <w:szCs w:val="22"/>
          <w:highlight w:val="cyan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1843"/>
        <w:gridCol w:w="1843"/>
      </w:tblGrid>
      <w:tr w:rsidR="00D05414" w:rsidRPr="00EC2F7D" w14:paraId="5931459E" w14:textId="77777777" w:rsidTr="00D90680">
        <w:trPr>
          <w:jc w:val="center"/>
        </w:trPr>
        <w:tc>
          <w:tcPr>
            <w:tcW w:w="2405" w:type="dxa"/>
          </w:tcPr>
          <w:p w14:paraId="32B45A7B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onadal abnormalities </w:t>
            </w: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9/41</w:t>
            </w:r>
          </w:p>
        </w:tc>
        <w:tc>
          <w:tcPr>
            <w:tcW w:w="2126" w:type="dxa"/>
          </w:tcPr>
          <w:p w14:paraId="4BFFE4DE" w14:textId="77777777" w:rsidR="00D05414" w:rsidRPr="00320D6B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ditioning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ype 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busulfan; 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</w:t>
            </w:r>
            <w:proofErr w:type="spellStart"/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eos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2FBFDBA" w14:textId="77777777" w:rsidR="00D05414" w:rsidRPr="001475E8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1475E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ditioning intensity (Yes=MAC; No=RIC) </w:t>
            </w:r>
          </w:p>
        </w:tc>
        <w:tc>
          <w:tcPr>
            <w:tcW w:w="1843" w:type="dxa"/>
          </w:tcPr>
          <w:p w14:paraId="0841A3B0" w14:textId="77777777" w:rsidR="00D05414" w:rsidRPr="001475E8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1475E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der (Yes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</w:t>
            </w:r>
            <w:r w:rsidRPr="001475E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e; No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</w:t>
            </w:r>
            <w:r w:rsidRPr="001475E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male) </w:t>
            </w:r>
          </w:p>
        </w:tc>
      </w:tr>
      <w:tr w:rsidR="00D05414" w:rsidRPr="00E43702" w14:paraId="071EF721" w14:textId="77777777" w:rsidTr="00D90680">
        <w:trPr>
          <w:jc w:val="center"/>
        </w:trPr>
        <w:tc>
          <w:tcPr>
            <w:tcW w:w="2405" w:type="dxa"/>
          </w:tcPr>
          <w:p w14:paraId="52489E75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26" w:type="dxa"/>
          </w:tcPr>
          <w:p w14:paraId="46F3C319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28 (25.0%)</w:t>
            </w:r>
          </w:p>
        </w:tc>
        <w:tc>
          <w:tcPr>
            <w:tcW w:w="1843" w:type="dxa"/>
          </w:tcPr>
          <w:p w14:paraId="109072B2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/10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40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.0%)</w:t>
            </w:r>
          </w:p>
        </w:tc>
        <w:tc>
          <w:tcPr>
            <w:tcW w:w="1843" w:type="dxa"/>
          </w:tcPr>
          <w:p w14:paraId="108CDDA0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/35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1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7.1%)</w:t>
            </w:r>
          </w:p>
        </w:tc>
      </w:tr>
      <w:tr w:rsidR="00D05414" w:rsidRPr="00E43702" w14:paraId="63972DEB" w14:textId="77777777" w:rsidTr="00D90680">
        <w:trPr>
          <w:jc w:val="center"/>
        </w:trPr>
        <w:tc>
          <w:tcPr>
            <w:tcW w:w="2405" w:type="dxa"/>
          </w:tcPr>
          <w:p w14:paraId="49FB62B6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4C06C306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/13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15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4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%)</w:t>
            </w:r>
          </w:p>
        </w:tc>
        <w:tc>
          <w:tcPr>
            <w:tcW w:w="1843" w:type="dxa"/>
          </w:tcPr>
          <w:p w14:paraId="3A748E07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/32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15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6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%)</w:t>
            </w:r>
          </w:p>
        </w:tc>
        <w:tc>
          <w:tcPr>
            <w:tcW w:w="1843" w:type="dxa"/>
          </w:tcPr>
          <w:p w14:paraId="24797C02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/7 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42</w:t>
            </w:r>
            <w:r w:rsidRPr="007E6F5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.9%)</w:t>
            </w:r>
          </w:p>
        </w:tc>
      </w:tr>
      <w:tr w:rsidR="00D05414" w:rsidRPr="00E43702" w14:paraId="4042240C" w14:textId="77777777" w:rsidTr="00D90680">
        <w:trPr>
          <w:jc w:val="center"/>
        </w:trPr>
        <w:tc>
          <w:tcPr>
            <w:tcW w:w="2405" w:type="dxa"/>
          </w:tcPr>
          <w:p w14:paraId="39C97E5E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R (Yes vs No)</w:t>
            </w:r>
          </w:p>
        </w:tc>
        <w:tc>
          <w:tcPr>
            <w:tcW w:w="2126" w:type="dxa"/>
          </w:tcPr>
          <w:p w14:paraId="0201A881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843" w:type="dxa"/>
          </w:tcPr>
          <w:p w14:paraId="14AA13DD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1843" w:type="dxa"/>
          </w:tcPr>
          <w:p w14:paraId="5BC8C533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</w:tr>
      <w:tr w:rsidR="00D05414" w:rsidRPr="00E43702" w14:paraId="3BF15935" w14:textId="77777777" w:rsidTr="00D90680">
        <w:trPr>
          <w:jc w:val="center"/>
        </w:trPr>
        <w:tc>
          <w:tcPr>
            <w:tcW w:w="2405" w:type="dxa"/>
          </w:tcPr>
          <w:p w14:paraId="446DB720" w14:textId="77777777" w:rsidR="00D05414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(95%)</w:t>
            </w:r>
          </w:p>
        </w:tc>
        <w:tc>
          <w:tcPr>
            <w:tcW w:w="2126" w:type="dxa"/>
          </w:tcPr>
          <w:p w14:paraId="40172D80" w14:textId="77777777" w:rsidR="00D05414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-6.77</w:t>
            </w:r>
          </w:p>
        </w:tc>
        <w:tc>
          <w:tcPr>
            <w:tcW w:w="1843" w:type="dxa"/>
          </w:tcPr>
          <w:p w14:paraId="54397066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-7.74</w:t>
            </w:r>
          </w:p>
        </w:tc>
        <w:tc>
          <w:tcPr>
            <w:tcW w:w="1843" w:type="dxa"/>
          </w:tcPr>
          <w:p w14:paraId="3A99DE49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-7.69</w:t>
            </w:r>
          </w:p>
        </w:tc>
      </w:tr>
      <w:tr w:rsidR="00D05414" w:rsidRPr="00E43702" w14:paraId="017DC817" w14:textId="77777777" w:rsidTr="00D90680">
        <w:trPr>
          <w:jc w:val="center"/>
        </w:trPr>
        <w:tc>
          <w:tcPr>
            <w:tcW w:w="2405" w:type="dxa"/>
          </w:tcPr>
          <w:p w14:paraId="34F8130E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sher test </w:t>
            </w: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126" w:type="dxa"/>
          </w:tcPr>
          <w:p w14:paraId="2BFFE0E5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843" w:type="dxa"/>
          </w:tcPr>
          <w:p w14:paraId="12637EBF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843" w:type="dxa"/>
          </w:tcPr>
          <w:p w14:paraId="0E0218CA" w14:textId="77777777" w:rsidR="00D05414" w:rsidRPr="00E43702" w:rsidRDefault="00D05414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</w:tbl>
    <w:p w14:paraId="5171D181" w14:textId="77777777" w:rsidR="00D05414" w:rsidRDefault="00D05414" w:rsidP="00D05414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67F0FB8" w14:textId="77777777" w:rsidR="00D05414" w:rsidRPr="002E74CC" w:rsidRDefault="00D05414" w:rsidP="00D05414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1475E8">
        <w:rPr>
          <w:rFonts w:ascii="Times New Roman" w:hAnsi="Times New Roman" w:cs="Times New Roman"/>
          <w:sz w:val="20"/>
          <w:szCs w:val="20"/>
          <w:lang w:val="en-GB"/>
        </w:rPr>
        <w:t>CI=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onfidence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nterva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MAC=Myeloablative Conditioning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RIC=Reduced-Intensity Condition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RR=Relative Risk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1EB914C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14"/>
    <w:rsid w:val="000A3C2C"/>
    <w:rsid w:val="004C62EA"/>
    <w:rsid w:val="005762E8"/>
    <w:rsid w:val="00632A83"/>
    <w:rsid w:val="00726606"/>
    <w:rsid w:val="00954192"/>
    <w:rsid w:val="00B2347A"/>
    <w:rsid w:val="00D05414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9535"/>
  <w15:chartTrackingRefBased/>
  <w15:docId w15:val="{0D1D9541-20D2-459A-8384-FACC796E3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14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41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414"/>
    <w:pPr>
      <w:spacing w:after="160" w:line="278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414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05</Characters>
  <Application>Microsoft Office Word</Application>
  <DocSecurity>0</DocSecurity>
  <Lines>63</Lines>
  <Paragraphs>45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4T21:38:00Z</dcterms:created>
  <dcterms:modified xsi:type="dcterms:W3CDTF">2026-01-14T21:38:00Z</dcterms:modified>
</cp:coreProperties>
</file>